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 xml:space="preserve">Supplementary Table S4. Estimates of effective population size, gene flow and splitting time for all runs performed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72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750"/>
        <w:gridCol w:w="1945"/>
        <w:gridCol w:w="2080"/>
        <w:gridCol w:w="1700"/>
        <w:gridCol w:w="1785"/>
        <w:gridCol w:w="1485"/>
        <w:gridCol w:w="1980"/>
      </w:tblGrid>
      <w:tr>
        <w:trPr>
          <w:trHeight w:val="24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 pai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un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1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2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 1-2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 2-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0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ppada vs Cador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1730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00 (49593-515541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0 (1153-1960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05-34.22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07-2.9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44 (22913-50997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1730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00 (49593-439421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0 (1153-1960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05-28.25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07-2.9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56 (23586-50997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1730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00 (49593-444034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0 (1153-1960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05-29.29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07-2.9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18 (23739-50939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17300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00 (49593-466332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0 (1153-19607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05-30.59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07-2.96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39 (23413-50978)</w:t>
            </w:r>
          </w:p>
        </w:tc>
      </w:tr>
      <w:tr>
        <w:trPr>
          <w:trHeight w:val="9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uris vs Udin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4036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20 (56513-1161409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21913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06-77.10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0.02-5.2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05 (13417-36465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4036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20 (54207-1009169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1960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06-66.15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(0.02-5.4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40 (13571-37022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4036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113 (56513-1073756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1960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06-70.83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02-5.2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63 (13623-37349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40367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51 (55744-1081445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20376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06-71.36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(0.02-5.31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02 (13537-36945)</w:t>
            </w:r>
          </w:p>
        </w:tc>
      </w:tr>
      <w:tr>
        <w:trPr>
          <w:trHeight w:val="15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au vs Udin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4498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180 (68047-1936451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 (1153-2652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0.10-247.01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02-5.8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34 (11130-48190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42673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794 (65740-191799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 (1153-2652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10-228.70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02-5.6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22 (10718-48440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4498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100 (68047-1941064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 (1153-2652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 (0.10-237.91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0.02-5.8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15 (10770-47517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44211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025 (67278-1931834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 (1153-26527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0.10-237.87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02-5.77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90 (10873-48049)</w:t>
            </w:r>
          </w:p>
        </w:tc>
      </w:tr>
      <w:tr>
        <w:trPr>
          <w:trHeight w:val="15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ppada vs C-W Europ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1268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687 (198374-1936451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 (3460-24220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1 (4.33-205.91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(0.10-2.2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29 (24777-49901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1268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994 (213367-193875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 (3460-24220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6 (4.75-208.58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(0.10-2.1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38 (24470-50266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1268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221 (217980-195951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 (3460-24220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7 (5.03-207.55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(0.10-2.1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22 (24374-50209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3460-12687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301 (209907-194490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 (3460-24220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1 (4.70-207.35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(0.10-2.19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96 (24540-50125)</w:t>
            </w:r>
          </w:p>
        </w:tc>
      </w:tr>
      <w:tr>
        <w:trPr>
          <w:trHeight w:val="15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Sauris vs C-W Europ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3806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261 (314861-222939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1153-1960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8 (14.22-342.83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02-4.2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18 (22605-50208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3806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901 (301021-222939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1153-1960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0 (14.09-341.91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02-4.4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45 (23432-50170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35753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354 (294101-2227092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1153-1960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4 (11.81-337.85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02-3.9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30 (22394-49997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0 (8073-37291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505 (303328-222862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7 (1153-19607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1 (13.37-340.36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(0.02-4.21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64 (22810-50125)</w:t>
            </w:r>
          </w:p>
        </w:tc>
      </w:tr>
      <w:tr>
        <w:trPr>
          <w:trHeight w:val="15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au vs C-W Europ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93 (5767-42673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433 (162620-182111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 (3460-26527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 (0.24-209.56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03-5.9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48 (19434-49440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93 (5767-4498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741 (162620-182803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3 (3460-28833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24-204.27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0.02-6.2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14 (18857-49017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93 (5767-42673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354 (164927-1864944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0 (3460-28833)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 (0.24-206.85)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03-6.1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82 (18703-48805)</w:t>
            </w:r>
          </w:p>
        </w:tc>
      </w:tr>
      <w:tr>
        <w:trPr>
          <w:trHeight w:val="24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93 (5767-43442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509 (163389-1838033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2 (3460-28064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 (0.24-206.89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0.03-6.11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15 (18998-49087)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Abbreviations: N1, N2 and NA, effective population size population 1, population 2 and ancestral population; m1-2, effective number of haplotypes migrating from population 1 to population 2, per year; m2-1, effective number of haplotypes migrating from population 2 to population 1, per year; t, splitting time in years. 95% credibility intervals in parentheses.</w:t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59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3:01:10Z</dcterms:created>
  <dc:creator>antrolab </dc:creator>
  <dc:description/>
  <dc:language>en-US</dc:language>
  <cp:lastModifiedBy/>
  <cp:revision>0</cp:revision>
  <dc:subject/>
  <dc:title/>
</cp:coreProperties>
</file>